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7C23" w:rsidRPr="0029410B" w:rsidRDefault="00107C23" w:rsidP="00107C23">
      <w:r w:rsidRPr="0029410B">
        <w:rPr>
          <w:b/>
          <w:bCs/>
        </w:rPr>
        <w:t xml:space="preserve">S1 Table.  </w:t>
      </w:r>
      <w:r>
        <w:rPr>
          <w:b/>
          <w:bCs/>
        </w:rPr>
        <w:t>List of counties and independent cities associated with each of the four regions examined:  Northern Virginia (IAD), Norfolk (ORF), Richmond (RIC), and Roanoke (ROA).</w:t>
      </w:r>
    </w:p>
    <w:p w:rsidR="00107C23" w:rsidRDefault="00107C23" w:rsidP="00107C23"/>
    <w:tbl>
      <w:tblPr>
        <w:tblStyle w:val="TableGrid"/>
        <w:tblW w:w="4522" w:type="dxa"/>
        <w:tblLook w:val="04A0" w:firstRow="1" w:lastRow="0" w:firstColumn="1" w:lastColumn="0" w:noHBand="0" w:noVBand="1"/>
      </w:tblPr>
      <w:tblGrid>
        <w:gridCol w:w="3473"/>
        <w:gridCol w:w="1049"/>
      </w:tblGrid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  <w:rPr>
                <w:b/>
                <w:bCs/>
              </w:rPr>
            </w:pPr>
            <w:r w:rsidRPr="00E8116F">
              <w:rPr>
                <w:b/>
                <w:bCs/>
              </w:rPr>
              <w:t>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Alexandria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Alleghany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Amelia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Arlington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Botetourt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Charles City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Chesapeake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ORF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Chesterfield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Colonial Heights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Covington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Craig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Cumberland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Fairfax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Default="00107C23" w:rsidP="008C2BC7">
            <w:pPr>
              <w:jc w:val="center"/>
            </w:pPr>
            <w:r>
              <w:t>Fairfax County</w:t>
            </w:r>
          </w:p>
        </w:tc>
        <w:tc>
          <w:tcPr>
            <w:tcW w:w="0" w:type="auto"/>
          </w:tcPr>
          <w:p w:rsidR="00107C23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Default="00107C23" w:rsidP="008C2BC7">
            <w:pPr>
              <w:jc w:val="center"/>
            </w:pPr>
            <w:r>
              <w:t>Falls Church City/County</w:t>
            </w:r>
          </w:p>
        </w:tc>
        <w:tc>
          <w:tcPr>
            <w:tcW w:w="0" w:type="auto"/>
          </w:tcPr>
          <w:p w:rsidR="00107C23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Fauquier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Floyd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Giles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Goochland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Hanover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Henrico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Hopewell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sle of Wight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ORF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King and Queen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King William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Loudon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Manassas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Manassas Park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Montgomery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New Kent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Norfolk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ORF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Petersburg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Portsmouth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ORF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Powhatan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Prince George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lastRenderedPageBreak/>
              <w:t>Prince William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IAD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Pulaski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adford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hmond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IC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noke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noke 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Salem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ROA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Suffolk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ORF</w:t>
            </w:r>
          </w:p>
        </w:tc>
      </w:tr>
      <w:tr w:rsidR="00107C23" w:rsidTr="008C2BC7">
        <w:trPr>
          <w:trHeight w:val="316"/>
        </w:trPr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Virginia Beach City/County</w:t>
            </w:r>
          </w:p>
        </w:tc>
        <w:tc>
          <w:tcPr>
            <w:tcW w:w="0" w:type="auto"/>
          </w:tcPr>
          <w:p w:rsidR="00107C23" w:rsidRPr="00E8116F" w:rsidRDefault="00107C23" w:rsidP="008C2BC7">
            <w:pPr>
              <w:jc w:val="center"/>
            </w:pPr>
            <w:r>
              <w:t>ORF</w:t>
            </w:r>
          </w:p>
        </w:tc>
      </w:tr>
    </w:tbl>
    <w:p w:rsidR="00107C23" w:rsidRPr="00D5506D" w:rsidRDefault="00107C23" w:rsidP="00107C23"/>
    <w:p w:rsidR="00EE6C08" w:rsidRDefault="00EE6C08"/>
    <w:sectPr w:rsidR="00EE6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23"/>
    <w:rsid w:val="00107C23"/>
    <w:rsid w:val="00EE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B848E9D-7849-0B4C-BC20-A5D126545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C2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C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3T15:51:00Z</dcterms:created>
  <dcterms:modified xsi:type="dcterms:W3CDTF">2023-07-13T15:54:00Z</dcterms:modified>
</cp:coreProperties>
</file>